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51C" w:rsidRDefault="004B51AB" w:rsidP="00E22AB0">
      <w:pPr>
        <w:spacing w:line="24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AB5724" w:rsidRPr="00AB5724">
        <w:rPr>
          <w:b/>
          <w:lang w:val="en-US"/>
        </w:rPr>
        <w:t xml:space="preserve">Table </w:t>
      </w:r>
      <w:r w:rsidR="003572F9">
        <w:rPr>
          <w:b/>
          <w:lang w:val="en-US"/>
        </w:rPr>
        <w:t>S</w:t>
      </w:r>
      <w:r w:rsidR="00C5092C">
        <w:rPr>
          <w:b/>
          <w:lang w:val="en-US"/>
        </w:rPr>
        <w:t>2</w:t>
      </w:r>
      <w:r w:rsidR="00AB5724" w:rsidRPr="00AB5724">
        <w:rPr>
          <w:b/>
          <w:lang w:val="en-US"/>
        </w:rPr>
        <w:t>.</w:t>
      </w:r>
      <w:r w:rsidR="00AB5724" w:rsidRPr="00AB5724">
        <w:rPr>
          <w:lang w:val="en-US"/>
        </w:rPr>
        <w:t xml:space="preserve"> Clinicopathological characteristics of the ascites samples used for the </w:t>
      </w:r>
      <w:r w:rsidR="00AB5724">
        <w:rPr>
          <w:i/>
          <w:lang w:val="en-US"/>
        </w:rPr>
        <w:t>in vitro</w:t>
      </w:r>
      <w:r w:rsidR="004D1032">
        <w:rPr>
          <w:lang w:val="en-US"/>
        </w:rPr>
        <w:t xml:space="preserve"> mig</w:t>
      </w:r>
      <w:r w:rsidR="00F54F9B">
        <w:rPr>
          <w:lang w:val="en-US"/>
        </w:rPr>
        <w:t>ration assay experiments.</w:t>
      </w:r>
    </w:p>
    <w:p w:rsidR="00AB5724" w:rsidRDefault="00AB5724">
      <w:pPr>
        <w:rPr>
          <w:lang w:val="en-US"/>
        </w:rPr>
      </w:pPr>
    </w:p>
    <w:tbl>
      <w:tblPr>
        <w:tblStyle w:val="Tabellengitternetz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/>
      </w:tblPr>
      <w:tblGrid>
        <w:gridCol w:w="962"/>
        <w:gridCol w:w="706"/>
        <w:gridCol w:w="1275"/>
        <w:gridCol w:w="851"/>
        <w:gridCol w:w="1417"/>
        <w:gridCol w:w="1419"/>
        <w:gridCol w:w="1275"/>
        <w:gridCol w:w="1276"/>
      </w:tblGrid>
      <w:tr w:rsidR="008047B1" w:rsidRPr="004B51AB" w:rsidTr="00D4230B">
        <w:tc>
          <w:tcPr>
            <w:tcW w:w="962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706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  <w:p w:rsidR="00D639F6" w:rsidRDefault="00D639F6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yr)</w:t>
            </w:r>
          </w:p>
        </w:tc>
        <w:tc>
          <w:tcPr>
            <w:tcW w:w="1275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istolog</w:t>
            </w:r>
            <w:r w:rsidR="00D4230B">
              <w:rPr>
                <w:lang w:val="en-US"/>
              </w:rPr>
              <w:t>ic subtype</w:t>
            </w:r>
          </w:p>
        </w:tc>
        <w:tc>
          <w:tcPr>
            <w:tcW w:w="851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GO</w:t>
            </w:r>
            <w:r w:rsidR="00D4230B">
              <w:rPr>
                <w:lang w:val="en-US"/>
              </w:rPr>
              <w:t xml:space="preserve"> stage</w:t>
            </w:r>
          </w:p>
        </w:tc>
        <w:tc>
          <w:tcPr>
            <w:tcW w:w="1417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dal status (pN)</w:t>
            </w:r>
          </w:p>
        </w:tc>
        <w:tc>
          <w:tcPr>
            <w:tcW w:w="1419" w:type="dxa"/>
            <w:vMerge w:val="restart"/>
            <w:vAlign w:val="center"/>
          </w:tcPr>
          <w:p w:rsidR="008047B1" w:rsidRDefault="008047B1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sidual tumor</w:t>
            </w:r>
            <w:r w:rsidR="00D4230B">
              <w:rPr>
                <w:lang w:val="en-US"/>
              </w:rPr>
              <w:t xml:space="preserve"> after surgery</w:t>
            </w:r>
          </w:p>
        </w:tc>
        <w:tc>
          <w:tcPr>
            <w:tcW w:w="2551" w:type="dxa"/>
            <w:gridSpan w:val="2"/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scites concentration</w:t>
            </w:r>
          </w:p>
        </w:tc>
      </w:tr>
      <w:tr w:rsidR="008047B1" w:rsidTr="00D4230B">
        <w:tc>
          <w:tcPr>
            <w:tcW w:w="962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706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Merge/>
            <w:tcBorders>
              <w:bottom w:val="single" w:sz="8" w:space="0" w:color="auto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D639F6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CXCL9</w:t>
            </w:r>
          </w:p>
          <w:p w:rsidR="008047B1" w:rsidRDefault="00D639F6" w:rsidP="003D702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(</w:t>
            </w:r>
            <w:r w:rsidR="003D7026">
              <w:rPr>
                <w:lang w:val="en-US"/>
              </w:rPr>
              <w:t>n</w:t>
            </w:r>
            <w:r w:rsidR="008047B1">
              <w:rPr>
                <w:lang w:val="en-US"/>
              </w:rPr>
              <w:t>g/mL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639F6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CXCL10</w:t>
            </w:r>
          </w:p>
          <w:p w:rsidR="008047B1" w:rsidRDefault="00D639F6" w:rsidP="003D702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(</w:t>
            </w:r>
            <w:r w:rsidR="003D7026">
              <w:rPr>
                <w:lang w:val="en-US"/>
              </w:rPr>
              <w:t>n</w:t>
            </w:r>
            <w:r w:rsidR="008047B1">
              <w:rPr>
                <w:lang w:val="en-US"/>
              </w:rPr>
              <w:t>g/mL)</w:t>
            </w:r>
          </w:p>
        </w:tc>
      </w:tr>
      <w:tr w:rsidR="008047B1" w:rsidTr="00D4230B">
        <w:tc>
          <w:tcPr>
            <w:tcW w:w="962" w:type="dxa"/>
            <w:tcBorders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06" w:type="dxa"/>
            <w:tcBorders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275" w:type="dxa"/>
            <w:tcBorders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419" w:type="dxa"/>
            <w:tcBorders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3D7026">
              <w:rPr>
                <w:lang w:val="en-US"/>
              </w:rPr>
              <w:t>0.</w:t>
            </w:r>
            <w:r w:rsidR="008047B1">
              <w:rPr>
                <w:lang w:val="en-US"/>
              </w:rPr>
              <w:t>2</w:t>
            </w:r>
            <w:r w:rsidR="003D7026"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3D7026">
              <w:rPr>
                <w:lang w:val="en-US"/>
              </w:rPr>
              <w:t>0.</w:t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3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3D7026">
              <w:rPr>
                <w:lang w:val="en-US"/>
              </w:rPr>
              <w:t>0.</w:t>
            </w:r>
            <w:r w:rsidR="008047B1">
              <w:rPr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3D7026">
              <w:rPr>
                <w:lang w:val="en-US"/>
              </w:rPr>
              <w:t>0.</w:t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9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D4230B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3</w:t>
            </w:r>
            <w:r w:rsidR="003D7026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3D7026">
              <w:rPr>
                <w:lang w:val="en-US"/>
              </w:rPr>
              <w:t>0.</w:t>
            </w:r>
            <w:r w:rsidR="008047B1">
              <w:rPr>
                <w:lang w:val="en-US"/>
              </w:rPr>
              <w:t>8</w:t>
            </w:r>
            <w:r w:rsidR="003D7026">
              <w:rPr>
                <w:lang w:val="en-US"/>
              </w:rPr>
              <w:t>3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4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90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3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5</w:t>
            </w:r>
            <w:r w:rsidR="003D7026"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30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3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80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2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6</w:t>
            </w:r>
            <w:r w:rsidR="003D7026"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7</w:t>
            </w:r>
            <w:r w:rsidR="003D7026">
              <w:rPr>
                <w:lang w:val="en-US"/>
              </w:rPr>
              <w:t>1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3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6</w:t>
            </w:r>
            <w:r w:rsidR="003D7026"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77</w:t>
            </w:r>
          </w:p>
        </w:tc>
      </w:tr>
      <w:tr w:rsidR="008047B1" w:rsidTr="00D4230B">
        <w:tc>
          <w:tcPr>
            <w:tcW w:w="962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2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6</w:t>
            </w:r>
            <w:r w:rsidR="0096257F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76</w:t>
            </w:r>
          </w:p>
        </w:tc>
      </w:tr>
      <w:tr w:rsidR="008047B1" w:rsidTr="00D4230B">
        <w:tc>
          <w:tcPr>
            <w:tcW w:w="962" w:type="dxa"/>
            <w:tcBorders>
              <w:top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706" w:type="dxa"/>
            <w:tcBorders>
              <w:top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275" w:type="dxa"/>
            <w:tcBorders>
              <w:top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851" w:type="dxa"/>
            <w:tcBorders>
              <w:top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</w:tcBorders>
          </w:tcPr>
          <w:p w:rsidR="008047B1" w:rsidRDefault="008047B1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</w:tcBorders>
          </w:tcPr>
          <w:p w:rsidR="008047B1" w:rsidRDefault="00D4230B" w:rsidP="008047B1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2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8</w:t>
            </w:r>
            <w:r w:rsidR="003D7026"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:rsidR="008047B1" w:rsidRDefault="00D639F6" w:rsidP="00D639F6">
            <w:pPr>
              <w:tabs>
                <w:tab w:val="right" w:pos="883"/>
              </w:tabs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8047B1">
              <w:rPr>
                <w:lang w:val="en-US"/>
              </w:rPr>
              <w:t>1</w:t>
            </w:r>
            <w:r w:rsidR="003D7026">
              <w:rPr>
                <w:lang w:val="en-US"/>
              </w:rPr>
              <w:t>.</w:t>
            </w:r>
            <w:r w:rsidR="008047B1">
              <w:rPr>
                <w:lang w:val="en-US"/>
              </w:rPr>
              <w:t>7</w:t>
            </w:r>
            <w:r w:rsidR="003D7026">
              <w:rPr>
                <w:lang w:val="en-US"/>
              </w:rPr>
              <w:t>7</w:t>
            </w:r>
          </w:p>
        </w:tc>
      </w:tr>
    </w:tbl>
    <w:p w:rsidR="00AB5724" w:rsidRPr="00AB5724" w:rsidRDefault="00AB5724">
      <w:pPr>
        <w:rPr>
          <w:lang w:val="en-US"/>
        </w:rPr>
      </w:pPr>
    </w:p>
    <w:sectPr w:rsidR="00AB5724" w:rsidRPr="00AB5724" w:rsidSect="00904242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B5724"/>
    <w:rsid w:val="0003746A"/>
    <w:rsid w:val="0009481E"/>
    <w:rsid w:val="00174280"/>
    <w:rsid w:val="001928C8"/>
    <w:rsid w:val="0022427C"/>
    <w:rsid w:val="002A341B"/>
    <w:rsid w:val="002C6841"/>
    <w:rsid w:val="002F3EA6"/>
    <w:rsid w:val="003572F9"/>
    <w:rsid w:val="003D7026"/>
    <w:rsid w:val="003E7C1B"/>
    <w:rsid w:val="004B51AB"/>
    <w:rsid w:val="004D1032"/>
    <w:rsid w:val="00582390"/>
    <w:rsid w:val="007A0D36"/>
    <w:rsid w:val="008047B1"/>
    <w:rsid w:val="008662F7"/>
    <w:rsid w:val="008C64A2"/>
    <w:rsid w:val="008E48FA"/>
    <w:rsid w:val="00904242"/>
    <w:rsid w:val="00926326"/>
    <w:rsid w:val="0096257F"/>
    <w:rsid w:val="009C1755"/>
    <w:rsid w:val="00A0574F"/>
    <w:rsid w:val="00AB5724"/>
    <w:rsid w:val="00B94A5A"/>
    <w:rsid w:val="00C11C90"/>
    <w:rsid w:val="00C5092C"/>
    <w:rsid w:val="00D4230B"/>
    <w:rsid w:val="00D639F6"/>
    <w:rsid w:val="00D7151C"/>
    <w:rsid w:val="00E16F5B"/>
    <w:rsid w:val="00E22AB0"/>
    <w:rsid w:val="00E47C8C"/>
    <w:rsid w:val="00ED6237"/>
    <w:rsid w:val="00F54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40" w:after="120"/>
        <w:ind w:left="567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390"/>
    <w:pPr>
      <w:spacing w:before="0" w:after="0" w:line="360" w:lineRule="auto"/>
      <w:ind w:left="0" w:firstLine="0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B5724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7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ger</dc:creator>
  <cp:lastModifiedBy>Bronger</cp:lastModifiedBy>
  <cp:revision>18</cp:revision>
  <cp:lastPrinted>2016-08-21T10:10:00Z</cp:lastPrinted>
  <dcterms:created xsi:type="dcterms:W3CDTF">2016-06-21T16:56:00Z</dcterms:created>
  <dcterms:modified xsi:type="dcterms:W3CDTF">2016-10-10T19:00:00Z</dcterms:modified>
</cp:coreProperties>
</file>